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9B5" w:rsidRPr="00FD758C" w:rsidRDefault="006339B5" w:rsidP="006339B5">
      <w:pPr>
        <w:rPr>
          <w:rFonts w:ascii="Times New Roman" w:hAnsi="Times New Roman" w:cs="Times New Roman"/>
          <w:noProof/>
          <w:lang w:val="en-US"/>
        </w:rPr>
      </w:pPr>
      <w:r w:rsidRPr="00FD758C">
        <w:rPr>
          <w:rFonts w:ascii="Times New Roman" w:hAnsi="Times New Roman" w:cs="Times New Roman"/>
          <w:noProof/>
          <w:lang w:val="en-US"/>
        </w:rPr>
        <w:t xml:space="preserve">Table </w:t>
      </w:r>
      <w:r w:rsidR="00466DBA">
        <w:rPr>
          <w:rFonts w:ascii="Times New Roman" w:hAnsi="Times New Roman" w:cs="Times New Roman"/>
          <w:noProof/>
          <w:lang w:val="en-US"/>
        </w:rPr>
        <w:t>S</w:t>
      </w:r>
      <w:r>
        <w:rPr>
          <w:rFonts w:ascii="Times New Roman" w:hAnsi="Times New Roman" w:cs="Times New Roman"/>
          <w:noProof/>
          <w:lang w:val="en-US"/>
        </w:rPr>
        <w:t>1.</w:t>
      </w:r>
      <w:r w:rsidRPr="00FD758C">
        <w:rPr>
          <w:rFonts w:ascii="Times New Roman" w:hAnsi="Times New Roman" w:cs="Times New Roman"/>
          <w:noProof/>
          <w:lang w:val="en-US"/>
        </w:rPr>
        <w:t xml:space="preserve"> </w:t>
      </w:r>
      <w:r w:rsidR="00466DBA">
        <w:rPr>
          <w:rFonts w:ascii="Times New Roman" w:hAnsi="Times New Roman" w:cs="Times New Roman"/>
          <w:noProof/>
          <w:lang w:val="en-US"/>
        </w:rPr>
        <w:t>Open-ended questionnaire</w:t>
      </w:r>
      <w:r w:rsidRPr="00FD758C">
        <w:rPr>
          <w:rFonts w:ascii="Times New Roman" w:hAnsi="Times New Roman" w:cs="Times New Roman"/>
          <w:noProof/>
          <w:lang w:val="en-US"/>
        </w:rPr>
        <w:t xml:space="preserve"> script for qualitative data collection</w:t>
      </w:r>
    </w:p>
    <w:p w:rsidR="006339B5" w:rsidRDefault="006339B5" w:rsidP="006339B5">
      <w:pPr>
        <w:rPr>
          <w:rFonts w:cs="Calibri"/>
          <w:noProof/>
          <w:lang w:val="en-US"/>
        </w:rPr>
      </w:pPr>
    </w:p>
    <w:tbl>
      <w:tblPr>
        <w:tblStyle w:val="Tablaconcuadrcula"/>
        <w:tblW w:w="8488" w:type="dxa"/>
        <w:tblLook w:val="04A0" w:firstRow="1" w:lastRow="0" w:firstColumn="1" w:lastColumn="0" w:noHBand="0" w:noVBand="1"/>
      </w:tblPr>
      <w:tblGrid>
        <w:gridCol w:w="2578"/>
        <w:gridCol w:w="1970"/>
        <w:gridCol w:w="1970"/>
        <w:gridCol w:w="1970"/>
      </w:tblGrid>
      <w:tr w:rsidR="006339B5" w:rsidTr="00BA58B9">
        <w:trPr>
          <w:trHeight w:val="291"/>
        </w:trPr>
        <w:tc>
          <w:tcPr>
            <w:tcW w:w="0" w:type="auto"/>
            <w:gridSpan w:val="4"/>
            <w:shd w:val="clear" w:color="auto" w:fill="A6A6A6" w:themeFill="background1" w:themeFillShade="A6"/>
            <w:vAlign w:val="center"/>
          </w:tcPr>
          <w:p w:rsidR="006339B5" w:rsidRPr="00FD758C" w:rsidRDefault="006339B5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Individual interviews</w:t>
            </w:r>
          </w:p>
        </w:tc>
      </w:tr>
      <w:tr w:rsidR="0055586C" w:rsidRPr="0055586C" w:rsidTr="00BA58B9">
        <w:trPr>
          <w:trHeight w:val="884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Question</w:t>
            </w:r>
          </w:p>
        </w:tc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 xml:space="preserve">Participants in </w:t>
            </w:r>
            <w:r w:rsidRPr="00FD758C">
              <w:rPr>
                <w:rFonts w:ascii="Times New Roman" w:hAnsi="Times New Roman" w:cs="Times New Roman"/>
                <w:b/>
                <w:noProof/>
                <w:lang w:val="en-US"/>
              </w:rPr>
              <w:t>Group 1</w:t>
            </w:r>
            <w:r w:rsidRPr="00FD758C">
              <w:rPr>
                <w:rFonts w:ascii="Times New Roman" w:hAnsi="Times New Roman" w:cs="Times New Roman"/>
                <w:noProof/>
                <w:lang w:val="en-US"/>
              </w:rPr>
              <w:t xml:space="preserve"> responded to this question (Y</w:t>
            </w:r>
            <w:r w:rsidR="0055586C">
              <w:rPr>
                <w:rFonts w:ascii="Times New Roman" w:hAnsi="Times New Roman" w:cs="Times New Roman"/>
                <w:noProof/>
                <w:lang w:val="en-US"/>
              </w:rPr>
              <w:t>es</w:t>
            </w:r>
            <w:r w:rsidRPr="00FD758C">
              <w:rPr>
                <w:rFonts w:ascii="Times New Roman" w:hAnsi="Times New Roman" w:cs="Times New Roman"/>
                <w:noProof/>
                <w:lang w:val="en-US"/>
              </w:rPr>
              <w:t>/N</w:t>
            </w:r>
            <w:r w:rsidR="0055586C">
              <w:rPr>
                <w:rFonts w:ascii="Times New Roman" w:hAnsi="Times New Roman" w:cs="Times New Roman"/>
                <w:noProof/>
                <w:lang w:val="en-US"/>
              </w:rPr>
              <w:t>o</w:t>
            </w:r>
            <w:r w:rsidRPr="00FD758C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 xml:space="preserve">Participants in </w:t>
            </w:r>
            <w:r w:rsidRPr="00FD758C">
              <w:rPr>
                <w:rFonts w:ascii="Times New Roman" w:hAnsi="Times New Roman" w:cs="Times New Roman"/>
                <w:b/>
                <w:noProof/>
                <w:lang w:val="en-US"/>
              </w:rPr>
              <w:t>Group 2</w:t>
            </w:r>
            <w:r w:rsidRPr="00FD758C">
              <w:rPr>
                <w:rFonts w:ascii="Times New Roman" w:hAnsi="Times New Roman" w:cs="Times New Roman"/>
                <w:noProof/>
                <w:lang w:val="en-US"/>
              </w:rPr>
              <w:t xml:space="preserve"> responded to this question (Y</w:t>
            </w:r>
            <w:r w:rsidR="0055586C">
              <w:rPr>
                <w:rFonts w:ascii="Times New Roman" w:hAnsi="Times New Roman" w:cs="Times New Roman"/>
                <w:noProof/>
                <w:lang w:val="en-US"/>
              </w:rPr>
              <w:t>es</w:t>
            </w:r>
            <w:r w:rsidRPr="00FD758C">
              <w:rPr>
                <w:rFonts w:ascii="Times New Roman" w:hAnsi="Times New Roman" w:cs="Times New Roman"/>
                <w:noProof/>
                <w:lang w:val="en-US"/>
              </w:rPr>
              <w:t>/N</w:t>
            </w:r>
            <w:r w:rsidR="0055586C">
              <w:rPr>
                <w:rFonts w:ascii="Times New Roman" w:hAnsi="Times New Roman" w:cs="Times New Roman"/>
                <w:noProof/>
                <w:lang w:val="en-US"/>
              </w:rPr>
              <w:t>o</w:t>
            </w:r>
            <w:r w:rsidRPr="00FD758C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 xml:space="preserve">Participants in </w:t>
            </w:r>
            <w:r w:rsidRPr="00FD758C">
              <w:rPr>
                <w:rFonts w:ascii="Times New Roman" w:hAnsi="Times New Roman" w:cs="Times New Roman"/>
                <w:b/>
                <w:noProof/>
                <w:lang w:val="en-US"/>
              </w:rPr>
              <w:t>Group 3</w:t>
            </w:r>
            <w:r w:rsidRPr="00FD758C">
              <w:rPr>
                <w:rFonts w:ascii="Times New Roman" w:hAnsi="Times New Roman" w:cs="Times New Roman"/>
                <w:noProof/>
                <w:lang w:val="en-US"/>
              </w:rPr>
              <w:t xml:space="preserve"> responded to this question (</w:t>
            </w:r>
            <w:r w:rsidR="0055586C"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 w:rsidR="0055586C">
              <w:rPr>
                <w:rFonts w:ascii="Times New Roman" w:hAnsi="Times New Roman" w:cs="Times New Roman"/>
                <w:noProof/>
                <w:lang w:val="en-US"/>
              </w:rPr>
              <w:t>es</w:t>
            </w:r>
            <w:r w:rsidR="0055586C" w:rsidRPr="00FD758C">
              <w:rPr>
                <w:rFonts w:ascii="Times New Roman" w:hAnsi="Times New Roman" w:cs="Times New Roman"/>
                <w:noProof/>
                <w:lang w:val="en-US"/>
              </w:rPr>
              <w:t>/N</w:t>
            </w:r>
            <w:r w:rsidR="0055586C">
              <w:rPr>
                <w:rFonts w:ascii="Times New Roman" w:hAnsi="Times New Roman" w:cs="Times New Roman"/>
                <w:noProof/>
                <w:lang w:val="en-US"/>
              </w:rPr>
              <w:t>o</w:t>
            </w:r>
            <w:r w:rsidRPr="00FD758C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</w:tr>
      <w:tr w:rsidR="0055586C" w:rsidTr="00BA58B9">
        <w:trPr>
          <w:trHeight w:val="1175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1. What 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do you think this women 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would like to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do to 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manage the risk of VTE during pregnancy, would you:</w:t>
            </w:r>
          </w:p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- Take low molecular weight heparin</w:t>
            </w:r>
          </w:p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- Without taking low molecular weight heparin</w:t>
            </w:r>
          </w:p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- Insecure about what to decide</w:t>
            </w:r>
          </w:p>
        </w:tc>
        <w:tc>
          <w:tcPr>
            <w:tcW w:w="0" w:type="auto"/>
            <w:vAlign w:val="center"/>
          </w:tcPr>
          <w:p w:rsidR="006339B5" w:rsidRPr="00FD758C" w:rsidRDefault="006339B5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 w:rsidR="0055586C"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391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2. Why 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do you think this women 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have this 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preference? </w:t>
            </w:r>
            <w:r w:rsidRPr="00FD758C">
              <w:rPr>
                <w:rFonts w:ascii="Times New Roman" w:hAnsi="Times New Roman" w:cs="Times New Roman"/>
                <w:i/>
                <w:noProof/>
                <w:sz w:val="16"/>
                <w:szCs w:val="16"/>
                <w:lang w:val="en-US"/>
              </w:rPr>
              <w:t>(What factors have influenced the decision)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1577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3. What type of information did you use to make your decision?</w:t>
            </w:r>
          </w:p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) What information was most useful to you when taking the decision you made?</w:t>
            </w:r>
          </w:p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</w:p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b) What information was least useful to you when taking the decision you made?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391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4. Was the amount of information provided in the direct choice exercise appropriate? Why?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391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5.Did you clearly understand the risks and benefits of heparin after completing the direct choice exercise?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974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6. How d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o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you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think this women would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balance the different aspects of the information presented(for example, the risks of having another blood clot compared to 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their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personal experiences?</w:t>
            </w:r>
          </w:p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a) Could you explain your reasoning?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401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7. Describe your experience with the rating scale and feeling thermometer</w:t>
            </w:r>
          </w:p>
        </w:tc>
        <w:tc>
          <w:tcPr>
            <w:tcW w:w="0" w:type="auto"/>
            <w:vAlign w:val="center"/>
          </w:tcPr>
          <w:p w:rsidR="006339B5" w:rsidRPr="00FD758C" w:rsidRDefault="006339B5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N</w:t>
            </w:r>
            <w:r w:rsidR="0055586C">
              <w:rPr>
                <w:rFonts w:ascii="Times New Roman" w:hAnsi="Times New Roman" w:cs="Times New Roman"/>
                <w:noProof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592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8. Did these exercises help clarify your personal preferences for different health outcomes (for example, experiencing a blood clot)?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N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391"/>
        </w:trPr>
        <w:tc>
          <w:tcPr>
            <w:tcW w:w="0" w:type="auto"/>
          </w:tcPr>
          <w:p w:rsidR="006339B5" w:rsidRPr="00FD758C" w:rsidRDefault="006339B5" w:rsidP="00BA58B9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9. Do you think these exercises reflected 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this women’s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 personal preferences?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N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391"/>
        </w:trPr>
        <w:tc>
          <w:tcPr>
            <w:tcW w:w="0" w:type="auto"/>
          </w:tcPr>
          <w:p w:rsidR="006339B5" w:rsidRPr="00FD758C" w:rsidRDefault="006339B5" w:rsidP="00BA58B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10. Was it helpful to have the results of the decision analysis model to make this decision?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N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N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  <w:tr w:rsidR="0055586C" w:rsidTr="00BA58B9">
        <w:trPr>
          <w:trHeight w:val="391"/>
        </w:trPr>
        <w:tc>
          <w:tcPr>
            <w:tcW w:w="0" w:type="auto"/>
          </w:tcPr>
          <w:p w:rsidR="006339B5" w:rsidRPr="00FD758C" w:rsidRDefault="006339B5" w:rsidP="00BA58B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11. 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Do you think this women w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ould 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only 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rely on the personalized decision analysis exercise </w:t>
            </w:r>
            <w:r w:rsidR="0055586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to make a decision</w:t>
            </w:r>
            <w:r w:rsidRPr="00FD758C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N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o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N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o</w:t>
            </w:r>
          </w:p>
        </w:tc>
        <w:tc>
          <w:tcPr>
            <w:tcW w:w="0" w:type="auto"/>
            <w:vAlign w:val="center"/>
          </w:tcPr>
          <w:p w:rsidR="006339B5" w:rsidRPr="00FD758C" w:rsidRDefault="0055586C" w:rsidP="00BA58B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FD758C">
              <w:rPr>
                <w:rFonts w:ascii="Times New Roman" w:hAnsi="Times New Roman" w:cs="Times New Roman"/>
                <w:noProof/>
                <w:lang w:val="en-US"/>
              </w:rPr>
              <w:t>Y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es</w:t>
            </w:r>
          </w:p>
        </w:tc>
      </w:tr>
    </w:tbl>
    <w:p w:rsidR="006339B5" w:rsidRDefault="006339B5" w:rsidP="006339B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339B5" w:rsidRDefault="006339B5" w:rsidP="006339B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339B5" w:rsidRDefault="006339B5" w:rsidP="006339B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339B5" w:rsidRDefault="006339B5" w:rsidP="006339B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339B5" w:rsidRDefault="006339B5" w:rsidP="006339B5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6339B5" w:rsidRDefault="006339B5" w:rsidP="006339B5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6339B5" w:rsidRDefault="006339B5" w:rsidP="006339B5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6339B5" w:rsidRDefault="006339B5" w:rsidP="006339B5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6339B5" w:rsidRDefault="006339B5" w:rsidP="006339B5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66DBA" w:rsidRDefault="00466DBA" w:rsidP="006339B5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466DBA" w:rsidRDefault="00466DBA" w:rsidP="006339B5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6339B5" w:rsidRDefault="006339B5" w:rsidP="006339B5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B75257" w:rsidRDefault="00B75257"/>
    <w:sectPr w:rsidR="00B75257" w:rsidSect="00FE41A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9B5"/>
    <w:rsid w:val="002D744C"/>
    <w:rsid w:val="00466DBA"/>
    <w:rsid w:val="0055586C"/>
    <w:rsid w:val="006339B5"/>
    <w:rsid w:val="007D041A"/>
    <w:rsid w:val="00AB3917"/>
    <w:rsid w:val="00B75257"/>
    <w:rsid w:val="00E97B42"/>
    <w:rsid w:val="00FE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ACBA13"/>
  <w15:chartTrackingRefBased/>
  <w15:docId w15:val="{7831AAF4-83E0-454C-AFF4-D9A049A66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9B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3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7-22T10:50:00Z</dcterms:created>
  <dcterms:modified xsi:type="dcterms:W3CDTF">2022-12-01T14:00:00Z</dcterms:modified>
</cp:coreProperties>
</file>